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450" w:tblpY="2165"/>
        <w:tblW w:w="9326" w:type="dxa"/>
        <w:tblLayout w:type="fixed"/>
        <w:tblLook w:val="0420" w:firstRow="1" w:lastRow="0" w:firstColumn="0" w:lastColumn="0" w:noHBand="0" w:noVBand="1"/>
      </w:tblPr>
      <w:tblGrid>
        <w:gridCol w:w="1406"/>
        <w:gridCol w:w="4453"/>
        <w:gridCol w:w="3467"/>
      </w:tblGrid>
      <w:tr w:rsidR="004C5716" w:rsidRPr="004C5716" w14:paraId="607AAEF7" w14:textId="77777777" w:rsidTr="00B81F1D">
        <w:trPr>
          <w:trHeight w:val="20"/>
        </w:trPr>
        <w:tc>
          <w:tcPr>
            <w:tcW w:w="140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C83B16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</w:t>
            </w:r>
          </w:p>
        </w:tc>
        <w:tc>
          <w:tcPr>
            <w:tcW w:w="445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8F89F8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(5’ to 3’)</w:t>
            </w:r>
          </w:p>
        </w:tc>
        <w:tc>
          <w:tcPr>
            <w:tcW w:w="346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ACB3CE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ent</w:t>
            </w:r>
          </w:p>
        </w:tc>
      </w:tr>
      <w:tr w:rsidR="004C5716" w:rsidRPr="004C5716" w14:paraId="05ADCAA7" w14:textId="77777777" w:rsidTr="00B81F1D">
        <w:trPr>
          <w:trHeight w:val="20"/>
        </w:trPr>
        <w:tc>
          <w:tcPr>
            <w:tcW w:w="140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71E5C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JOHE45551</w:t>
            </w:r>
          </w:p>
        </w:tc>
        <w:tc>
          <w:tcPr>
            <w:tcW w:w="445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48717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TGACCGGAATCTGTCTGAGG</w:t>
            </w:r>
          </w:p>
        </w:tc>
        <w:tc>
          <w:tcPr>
            <w:tcW w:w="346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F44C3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JEC20 </w:t>
            </w:r>
            <w:r w:rsidRPr="004C57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 deletion, 1061 bp upstream of start, F</w:t>
            </w:r>
          </w:p>
        </w:tc>
      </w:tr>
      <w:tr w:rsidR="004C5716" w:rsidRPr="004C5716" w14:paraId="0A35DB0E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42C07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JOHE45552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9EDB3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CTGGCCGTCGTTTTATTGCTTTCGCCGGGATAC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0A7E5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JEC20 </w:t>
            </w:r>
            <w:r w:rsidRPr="004C57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 deletion, 96 bp downstream of start, R</w:t>
            </w:r>
          </w:p>
        </w:tc>
      </w:tr>
      <w:tr w:rsidR="004C5716" w:rsidRPr="004C5716" w14:paraId="607DA0F3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2159EA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JOHE45553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8337D4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GTATCCCGGCGAAAGCAATAAAACGACGGCCAG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01A758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JEC20 </w:t>
            </w:r>
            <w:r w:rsidRPr="004C57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 deletion, Amplifies NAT marker, F</w:t>
            </w:r>
          </w:p>
        </w:tc>
      </w:tr>
      <w:tr w:rsidR="004C5716" w:rsidRPr="004C5716" w14:paraId="079543EA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947D24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JOHE45554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91B960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CTGGAAGAAAAGAGCCTGCACAGGAAACAGCTATGA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8175E9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JEC20 </w:t>
            </w:r>
            <w:r w:rsidRPr="004C57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 deletion, Amplifies NAT marker, R</w:t>
            </w:r>
          </w:p>
        </w:tc>
      </w:tr>
      <w:tr w:rsidR="004C5716" w:rsidRPr="004C5716" w14:paraId="6275422E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5B1A70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JOHE45555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11F788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GTCATAGCTGTTTCCTGTGCAGGCTCTTTTCTTCCA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51E2C3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JEC20 </w:t>
            </w:r>
            <w:r w:rsidRPr="004C57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 deletion, 40 bp upstream of stop, F</w:t>
            </w:r>
          </w:p>
        </w:tc>
      </w:tr>
      <w:tr w:rsidR="004C5716" w:rsidRPr="004C5716" w14:paraId="52093DA8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78DBC4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JOHE45556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93CE1E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TCAATCCCTTTTCCACGAA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56F530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JEC20 </w:t>
            </w:r>
            <w:r w:rsidRPr="004C57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 deletion, 1040 bp downstream of stop, R</w:t>
            </w:r>
          </w:p>
        </w:tc>
      </w:tr>
      <w:tr w:rsidR="004C5716" w:rsidRPr="004C5716" w14:paraId="19E2CC49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8F3351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JOHE45559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B089BC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GATCGGGGATGCATGAGT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A0CCF0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JEC20 </w:t>
            </w:r>
            <w:r w:rsidRPr="004C57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 deletion confirmation, 1133 bp upstream of start, F</w:t>
            </w:r>
          </w:p>
        </w:tc>
      </w:tr>
      <w:tr w:rsidR="004C5716" w:rsidRPr="004C5716" w14:paraId="0BC5FE3D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C3CFBB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JOHE45560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051026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GCCCCTCTGGAACCATAAT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496C21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JEC20 </w:t>
            </w:r>
            <w:r w:rsidRPr="004C57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 deletion confirmation, 1137 bp downstream of stop, R</w:t>
            </w:r>
          </w:p>
        </w:tc>
      </w:tr>
      <w:tr w:rsidR="004C5716" w:rsidRPr="004C5716" w14:paraId="5E3B4F8B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B7323E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JOHE45776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0F4453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AACGACAGACCGTTCGAAGA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BCE8CA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JEC21 </w:t>
            </w:r>
            <w:r w:rsidRPr="004C57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R1</w:t>
            </w: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, F</w:t>
            </w:r>
          </w:p>
        </w:tc>
      </w:tr>
      <w:tr w:rsidR="004C5716" w:rsidRPr="004C5716" w14:paraId="2271AAA2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67703F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JOHE45777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49F82E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GTCTGCTCGCGCTTCTGTAT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C2C7A4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JEC21 </w:t>
            </w:r>
            <w:r w:rsidRPr="004C57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R1</w:t>
            </w: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, R</w:t>
            </w:r>
          </w:p>
        </w:tc>
      </w:tr>
      <w:tr w:rsidR="004C5716" w:rsidRPr="004C5716" w14:paraId="07A6FF08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ABCA56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JOHE45822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7E3C01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CAGGTCGACATACCGCCTTA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D0C874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JEC21 </w:t>
            </w:r>
            <w:r w:rsidRPr="004C57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 internal, F</w:t>
            </w:r>
          </w:p>
        </w:tc>
      </w:tr>
      <w:tr w:rsidR="004C5716" w:rsidRPr="004C5716" w14:paraId="62FE1FD2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92972C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JOHE45823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BE2E7B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ATCCTCAAGAGCTGGGTGGT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09E0B4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JEC21 </w:t>
            </w:r>
            <w:r w:rsidRPr="004C57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 internal, R</w:t>
            </w:r>
          </w:p>
        </w:tc>
      </w:tr>
      <w:tr w:rsidR="004C5716" w:rsidRPr="004C5716" w14:paraId="109EFA4D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17B19A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JOHE45868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053385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GGCTACGAAACAGCATCAG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962F3D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JEC21 </w:t>
            </w:r>
            <w:r w:rsidRPr="004C57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RR1 </w:t>
            </w: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internal, F</w:t>
            </w:r>
          </w:p>
        </w:tc>
      </w:tr>
      <w:tr w:rsidR="004C5716" w:rsidRPr="004C5716" w14:paraId="79A946F7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F505DC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JOHE45869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EE9100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GCGATCTTTGCCATGTGAAT 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3DA32A" w14:textId="77777777" w:rsidR="004C5716" w:rsidRPr="004C5716" w:rsidRDefault="004C5716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716">
              <w:rPr>
                <w:rFonts w:ascii="Times New Roman" w:eastAsia="Times New Roman" w:hAnsi="Times New Roman" w:cs="Times New Roman"/>
                <w:color w:val="000000"/>
              </w:rPr>
              <w:t xml:space="preserve">JEC21 </w:t>
            </w:r>
            <w:r w:rsidRPr="004C57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RR1 </w:t>
            </w:r>
            <w:r w:rsidRPr="004C5716">
              <w:rPr>
                <w:rFonts w:ascii="Times New Roman" w:eastAsia="Times New Roman" w:hAnsi="Times New Roman" w:cs="Times New Roman"/>
                <w:color w:val="000000"/>
              </w:rPr>
              <w:t>internal, R</w:t>
            </w:r>
          </w:p>
        </w:tc>
      </w:tr>
      <w:tr w:rsidR="00AB510B" w:rsidRPr="004C5716" w14:paraId="189E4600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AEB485" w14:textId="1603CF23" w:rsidR="00AB510B" w:rsidRPr="004C5716" w:rsidRDefault="00AB510B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51411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504A81" w14:textId="600860AA" w:rsidR="00AB510B" w:rsidRPr="004C5716" w:rsidRDefault="004C1A5D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TCAAGAGCTGGGTGGTAA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46F7D4" w14:textId="44307BD0" w:rsidR="00AB510B" w:rsidRPr="004C5716" w:rsidRDefault="00AB510B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99 </w:t>
            </w:r>
            <w:r w:rsidRPr="003B4583">
              <w:rPr>
                <w:rFonts w:ascii="Times New Roman" w:eastAsia="Times New Roman" w:hAnsi="Times New Roman" w:cs="Times New Roman"/>
                <w:i/>
                <w:color w:val="00000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ernal, F</w:t>
            </w:r>
          </w:p>
        </w:tc>
      </w:tr>
      <w:tr w:rsidR="00AB510B" w:rsidRPr="004C5716" w14:paraId="667AF487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23D6B5" w14:textId="2B2E415D" w:rsidR="00AB510B" w:rsidRPr="004C5716" w:rsidRDefault="00AB510B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51412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F0B6B2" w14:textId="5F8A3298" w:rsidR="00AB510B" w:rsidRPr="004C5716" w:rsidRDefault="004C1A5D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1A5D">
              <w:rPr>
                <w:rFonts w:ascii="Times New Roman" w:eastAsia="Times New Roman" w:hAnsi="Times New Roman" w:cs="Times New Roman"/>
                <w:color w:val="000000"/>
              </w:rPr>
              <w:t>GCCCCTAGTTCTGGAGTGTT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9D9572" w14:textId="130AB95A" w:rsidR="00AB510B" w:rsidRPr="004C5716" w:rsidRDefault="00AB510B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99 </w:t>
            </w:r>
            <w:r w:rsidRPr="003B4583">
              <w:rPr>
                <w:rFonts w:ascii="Times New Roman" w:eastAsia="Times New Roman" w:hAnsi="Times New Roman" w:cs="Times New Roman"/>
                <w:i/>
                <w:color w:val="00000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ernal, R</w:t>
            </w:r>
          </w:p>
        </w:tc>
      </w:tr>
      <w:tr w:rsidR="00AB510B" w:rsidRPr="004C5716" w14:paraId="52B95483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D3B573" w14:textId="4C0A4E82" w:rsidR="00AB510B" w:rsidRDefault="00AB510B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51413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E4A430" w14:textId="0BA1DDB3" w:rsidR="00AB510B" w:rsidRPr="004C5716" w:rsidRDefault="004C1A5D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1A5D">
              <w:rPr>
                <w:rFonts w:ascii="Times New Roman" w:eastAsia="Times New Roman" w:hAnsi="Times New Roman" w:cs="Times New Roman"/>
                <w:color w:val="000000"/>
              </w:rPr>
              <w:t>ATGTATAACGGGCGATTACG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7BB41C" w14:textId="70E4E6FE" w:rsidR="00AB510B" w:rsidRPr="004C5716" w:rsidRDefault="00AB510B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99 </w:t>
            </w:r>
            <w:r w:rsidRPr="003B4583">
              <w:rPr>
                <w:rFonts w:ascii="Times New Roman" w:eastAsia="Times New Roman" w:hAnsi="Times New Roman" w:cs="Times New Roman"/>
                <w:i/>
                <w:color w:val="00000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upstream F</w:t>
            </w:r>
          </w:p>
        </w:tc>
      </w:tr>
      <w:tr w:rsidR="00AB510B" w:rsidRPr="004C5716" w14:paraId="3DBE63E0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1535BB" w14:textId="4272ABAA" w:rsidR="00AB510B" w:rsidRDefault="00AB510B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51414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BAF11E" w14:textId="1CF44C45" w:rsidR="00AB510B" w:rsidRPr="004C5716" w:rsidRDefault="004C1A5D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1A5D">
              <w:rPr>
                <w:rFonts w:ascii="Times New Roman" w:eastAsia="Times New Roman" w:hAnsi="Times New Roman" w:cs="Times New Roman"/>
                <w:color w:val="000000"/>
              </w:rPr>
              <w:t>AGATATCGGCCATCACCTCT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C0EFDB" w14:textId="187E8E25" w:rsidR="00AB510B" w:rsidRPr="004C5716" w:rsidRDefault="00AB510B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99 </w:t>
            </w:r>
            <w:r w:rsidRPr="003B4583">
              <w:rPr>
                <w:rFonts w:ascii="Times New Roman" w:eastAsia="Times New Roman" w:hAnsi="Times New Roman" w:cs="Times New Roman"/>
                <w:i/>
                <w:color w:val="00000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upstream R</w:t>
            </w:r>
          </w:p>
        </w:tc>
      </w:tr>
      <w:tr w:rsidR="00A54CF7" w:rsidRPr="004C5716" w14:paraId="6289F5D0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A76FC2" w14:textId="350EF82A" w:rsidR="00A54CF7" w:rsidRDefault="00D766B3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39201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771EE0" w14:textId="5CF8C453" w:rsidR="00A54CF7" w:rsidRPr="004C1A5D" w:rsidRDefault="00D766B3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766B3">
              <w:rPr>
                <w:rFonts w:ascii="Times New Roman" w:eastAsia="Times New Roman" w:hAnsi="Times New Roman" w:cs="Times New Roman"/>
                <w:color w:val="000000"/>
              </w:rPr>
              <w:t>CTAACTCTACTACACCTCACGGCA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E83019" w14:textId="4FE4F9E2" w:rsidR="00A54CF7" w:rsidRDefault="00B81F1D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1F1D">
              <w:rPr>
                <w:rFonts w:ascii="Times New Roman" w:eastAsia="Times New Roman" w:hAnsi="Times New Roman" w:cs="Times New Roman"/>
                <w:i/>
                <w:color w:val="000000"/>
              </w:rPr>
              <w:t>C. neoformans STE20 MAT</w:t>
            </w:r>
            <w:r w:rsidRPr="00B81F1D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</w:t>
            </w:r>
          </w:p>
        </w:tc>
      </w:tr>
      <w:tr w:rsidR="00A54CF7" w:rsidRPr="004C5716" w14:paraId="05667D61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E60447" w14:textId="1A532187" w:rsidR="00A54CF7" w:rsidRDefault="00D766B3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39202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3EE259" w14:textId="5757280F" w:rsidR="00A54CF7" w:rsidRPr="004C1A5D" w:rsidRDefault="00D766B3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766B3">
              <w:rPr>
                <w:rFonts w:ascii="Times New Roman" w:eastAsia="Times New Roman" w:hAnsi="Times New Roman" w:cs="Times New Roman"/>
                <w:color w:val="000000"/>
              </w:rPr>
              <w:t>CGCACTGCAAAATAGATAAGTCTG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7E3FE9" w14:textId="57D6B68C" w:rsidR="00A54CF7" w:rsidRDefault="00B81F1D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1F1D">
              <w:rPr>
                <w:rFonts w:ascii="Times New Roman" w:eastAsia="Times New Roman" w:hAnsi="Times New Roman" w:cs="Times New Roman"/>
                <w:i/>
                <w:color w:val="000000"/>
              </w:rPr>
              <w:t>C. neoformans STE20 MAT</w:t>
            </w:r>
            <w:r w:rsidRPr="00B81F1D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A54CF7" w:rsidRPr="004C5716" w14:paraId="4AA18FCB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ED218F" w14:textId="0239E95A" w:rsidR="00A54CF7" w:rsidRDefault="00D766B3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39203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2D3162" w14:textId="0FDEA56E" w:rsidR="00A54CF7" w:rsidRPr="004C1A5D" w:rsidRDefault="00D766B3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766B3">
              <w:rPr>
                <w:rFonts w:ascii="Times New Roman" w:eastAsia="Times New Roman" w:hAnsi="Times New Roman" w:cs="Times New Roman"/>
                <w:color w:val="000000"/>
              </w:rPr>
              <w:t>GGCTGCAATCACAGCACCTTA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CC4C8D" w14:textId="65A0D9FF" w:rsidR="00A54CF7" w:rsidRDefault="00B81F1D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1F1D">
              <w:rPr>
                <w:rFonts w:ascii="Times New Roman" w:eastAsia="Times New Roman" w:hAnsi="Times New Roman" w:cs="Times New Roman"/>
                <w:i/>
                <w:color w:val="000000"/>
              </w:rPr>
              <w:t>C. neoformans STE20 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54CF7" w:rsidRPr="004C5716" w14:paraId="01310C33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16780A" w14:textId="02B9C2BE" w:rsidR="00A54CF7" w:rsidRDefault="00D766B3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39204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0814C3" w14:textId="4D6D1FAD" w:rsidR="00A54CF7" w:rsidRPr="004C1A5D" w:rsidRDefault="00D766B3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766B3">
              <w:rPr>
                <w:rFonts w:ascii="Times New Roman" w:eastAsia="Times New Roman" w:hAnsi="Times New Roman" w:cs="Times New Roman"/>
                <w:color w:val="000000"/>
              </w:rPr>
              <w:t>CTTCATGACATCACTCCCCTAT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1163DE" w14:textId="07FBB49D" w:rsidR="00A54CF7" w:rsidRDefault="00B81F1D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1F1D">
              <w:rPr>
                <w:rFonts w:ascii="Times New Roman" w:eastAsia="Times New Roman" w:hAnsi="Times New Roman" w:cs="Times New Roman"/>
                <w:i/>
                <w:color w:val="000000"/>
              </w:rPr>
              <w:t>C. neoformans STE20 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A54CF7" w:rsidRPr="004C5716" w14:paraId="76A178A6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FB9F35" w14:textId="23C960FA" w:rsidR="00A54CF7" w:rsidRDefault="004C5137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39205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17869A" w14:textId="3E431541" w:rsidR="00A54CF7" w:rsidRPr="004C1A5D" w:rsidRDefault="004C5137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137">
              <w:rPr>
                <w:rFonts w:ascii="Times New Roman" w:eastAsia="Times New Roman" w:hAnsi="Times New Roman" w:cs="Times New Roman"/>
                <w:color w:val="000000"/>
              </w:rPr>
              <w:t>CACATCTCAGATGCCATTTTACCA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938D53" w14:textId="5156B69D" w:rsidR="00A54CF7" w:rsidRDefault="00B81F1D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1F1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e</w:t>
            </w:r>
            <w:r w:rsidRPr="00B81F1D">
              <w:rPr>
                <w:rFonts w:ascii="Times New Roman" w:eastAsia="Times New Roman" w:hAnsi="Times New Roman" w:cs="Times New Roman"/>
                <w:i/>
                <w:color w:val="000000"/>
              </w:rPr>
              <w:t>neoformans STE20 MAT</w:t>
            </w:r>
            <w:r w:rsidRPr="00B81F1D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</w:t>
            </w:r>
          </w:p>
        </w:tc>
      </w:tr>
      <w:tr w:rsidR="00A54CF7" w:rsidRPr="004C5716" w14:paraId="18082127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F0594C" w14:textId="7F9A136F" w:rsidR="00A54CF7" w:rsidRDefault="004C5137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39206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9E70E1" w14:textId="6F7700B4" w:rsidR="00A54CF7" w:rsidRPr="004C1A5D" w:rsidRDefault="004C5137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137">
              <w:rPr>
                <w:rFonts w:ascii="Times New Roman" w:eastAsia="Times New Roman" w:hAnsi="Times New Roman" w:cs="Times New Roman"/>
                <w:color w:val="000000"/>
              </w:rPr>
              <w:t>AGCTCTAAGTCATATGGGTTATAT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5D5162" w14:textId="4F9291B8" w:rsidR="00A54CF7" w:rsidRDefault="00B81F1D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1F1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e</w:t>
            </w:r>
            <w:r w:rsidRPr="00B81F1D">
              <w:rPr>
                <w:rFonts w:ascii="Times New Roman" w:eastAsia="Times New Roman" w:hAnsi="Times New Roman" w:cs="Times New Roman"/>
                <w:i/>
                <w:color w:val="000000"/>
              </w:rPr>
              <w:t>neoformans STE20 MAT</w:t>
            </w:r>
            <w:r w:rsidRPr="00B81F1D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A54CF7" w:rsidRPr="004C5716" w14:paraId="35200A00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07D07B" w14:textId="54E88781" w:rsidR="00A54CF7" w:rsidRDefault="004C5137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39207</w:t>
            </w:r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D5E7A8" w14:textId="2DB75E94" w:rsidR="00A54CF7" w:rsidRPr="004C1A5D" w:rsidRDefault="004C5137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137">
              <w:rPr>
                <w:rFonts w:ascii="Times New Roman" w:eastAsia="Times New Roman" w:hAnsi="Times New Roman" w:cs="Times New Roman"/>
                <w:color w:val="000000"/>
              </w:rPr>
              <w:t>CTTAATTCACAGCACCAGCCTA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25043A" w14:textId="21F6365D" w:rsidR="00A54CF7" w:rsidRDefault="00B81F1D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1F1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e</w:t>
            </w:r>
            <w:r w:rsidRPr="00B81F1D">
              <w:rPr>
                <w:rFonts w:ascii="Times New Roman" w:eastAsia="Times New Roman" w:hAnsi="Times New Roman" w:cs="Times New Roman"/>
                <w:i/>
                <w:color w:val="000000"/>
              </w:rPr>
              <w:t>neoformans STE20 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α F</w:t>
            </w:r>
          </w:p>
        </w:tc>
      </w:tr>
      <w:tr w:rsidR="00A54CF7" w:rsidRPr="004C5716" w14:paraId="3FC9F624" w14:textId="77777777" w:rsidTr="00B81F1D">
        <w:trPr>
          <w:trHeight w:val="20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9FAC88" w14:textId="77A33534" w:rsidR="00A54CF7" w:rsidRDefault="004C5137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HE39208</w:t>
            </w:r>
            <w:bookmarkStart w:id="0" w:name="_GoBack"/>
            <w:bookmarkEnd w:id="0"/>
          </w:p>
        </w:tc>
        <w:tc>
          <w:tcPr>
            <w:tcW w:w="4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AABCDD" w14:textId="511DCF4A" w:rsidR="00A54CF7" w:rsidRPr="004C1A5D" w:rsidRDefault="004C5137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5137">
              <w:rPr>
                <w:rFonts w:ascii="Times New Roman" w:eastAsia="Times New Roman" w:hAnsi="Times New Roman" w:cs="Times New Roman"/>
                <w:color w:val="000000"/>
              </w:rPr>
              <w:t>GGTCATCACAGTCAGTCACCAC</w:t>
            </w:r>
          </w:p>
        </w:tc>
        <w:tc>
          <w:tcPr>
            <w:tcW w:w="3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1C53DD" w14:textId="7D904E38" w:rsidR="00A54CF7" w:rsidRDefault="00B81F1D" w:rsidP="004C57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1F1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e</w:t>
            </w:r>
            <w:r w:rsidRPr="00B81F1D">
              <w:rPr>
                <w:rFonts w:ascii="Times New Roman" w:eastAsia="Times New Roman" w:hAnsi="Times New Roman" w:cs="Times New Roman"/>
                <w:i/>
                <w:color w:val="000000"/>
              </w:rPr>
              <w:t>neoformans STE20 M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</w:tbl>
    <w:p w14:paraId="08C76B28" w14:textId="47F364AA" w:rsidR="00720909" w:rsidRPr="00F259E2" w:rsidRDefault="004C5716" w:rsidP="00720909">
      <w:pPr>
        <w:spacing w:line="480" w:lineRule="auto"/>
        <w:rPr>
          <w:rFonts w:ascii="Times New Roman" w:hAnsi="Times New Roman" w:cs="Times New Roman"/>
          <w:b/>
        </w:rPr>
      </w:pPr>
      <w:r w:rsidRPr="00F259E2">
        <w:rPr>
          <w:rFonts w:ascii="Times New Roman" w:hAnsi="Times New Roman" w:cs="Times New Roman"/>
          <w:b/>
        </w:rPr>
        <w:t xml:space="preserve"> </w:t>
      </w:r>
      <w:r w:rsidR="008C468A">
        <w:rPr>
          <w:rFonts w:ascii="Times New Roman" w:hAnsi="Times New Roman" w:cs="Times New Roman"/>
          <w:b/>
        </w:rPr>
        <w:t>S9</w:t>
      </w:r>
      <w:r w:rsidR="00F259E2" w:rsidRPr="00F259E2">
        <w:rPr>
          <w:rFonts w:ascii="Times New Roman" w:hAnsi="Times New Roman" w:cs="Times New Roman"/>
          <w:b/>
        </w:rPr>
        <w:t xml:space="preserve"> Table</w:t>
      </w:r>
      <w:r w:rsidR="00720909" w:rsidRPr="00F259E2">
        <w:rPr>
          <w:rFonts w:ascii="Times New Roman" w:hAnsi="Times New Roman" w:cs="Times New Roman"/>
          <w:b/>
        </w:rPr>
        <w:t>. Oligonucleotides used in this study.</w:t>
      </w:r>
    </w:p>
    <w:p w14:paraId="6E146139" w14:textId="236F882A" w:rsidR="00242CD4" w:rsidRPr="004C5716" w:rsidRDefault="004C5137">
      <w:pPr>
        <w:rPr>
          <w:rFonts w:ascii="Times New Roman" w:hAnsi="Times New Roman" w:cs="Times New Roman"/>
        </w:rPr>
      </w:pPr>
    </w:p>
    <w:sectPr w:rsidR="00242CD4" w:rsidRPr="004C5716" w:rsidSect="009B5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716"/>
    <w:rsid w:val="003B4583"/>
    <w:rsid w:val="004C1A5D"/>
    <w:rsid w:val="004C5137"/>
    <w:rsid w:val="004C5716"/>
    <w:rsid w:val="00720909"/>
    <w:rsid w:val="007E5A1B"/>
    <w:rsid w:val="008C468A"/>
    <w:rsid w:val="009B51A1"/>
    <w:rsid w:val="00A54CF7"/>
    <w:rsid w:val="00AB510B"/>
    <w:rsid w:val="00B81F1D"/>
    <w:rsid w:val="00C15130"/>
    <w:rsid w:val="00D766B3"/>
    <w:rsid w:val="00E55EDE"/>
    <w:rsid w:val="00F2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B550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33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75</Words>
  <Characters>157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Priest</dc:creator>
  <cp:keywords/>
  <dc:description/>
  <cp:lastModifiedBy>Shelby Priest</cp:lastModifiedBy>
  <cp:revision>9</cp:revision>
  <dcterms:created xsi:type="dcterms:W3CDTF">2019-11-05T04:48:00Z</dcterms:created>
  <dcterms:modified xsi:type="dcterms:W3CDTF">2020-11-05T01:51:00Z</dcterms:modified>
</cp:coreProperties>
</file>